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243636" w:rsidRDefault="00243636">
      <w:pPr>
        <w:rPr>
          <w:rFonts w:ascii="Calibri" w:hAnsi="Calibri" w:cs="Calibri"/>
          <w:sz w:val="20"/>
          <w:szCs w:val="20"/>
        </w:rPr>
      </w:pPr>
      <w:r w:rsidRPr="00243636">
        <w:rPr>
          <w:rFonts w:ascii="Calibri" w:hAnsi="Calibri" w:cs="Calibri"/>
          <w:sz w:val="20"/>
          <w:szCs w:val="20"/>
        </w:rPr>
        <w:t>Supplementary Table 1: Search strategy</w:t>
      </w:r>
      <w:bookmarkStart w:id="0" w:name="_GoBack"/>
      <w:bookmarkEnd w:id="0"/>
    </w:p>
    <w:p w:rsidR="00243636" w:rsidRPr="00243636" w:rsidRDefault="00243636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8"/>
        <w:gridCol w:w="8704"/>
      </w:tblGrid>
      <w:tr w:rsidR="00243636" w:rsidRPr="00243636" w:rsidTr="00243636">
        <w:trPr>
          <w:trHeight w:val="165"/>
        </w:trPr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8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243636" w:rsidRPr="00243636" w:rsidTr="00243636">
        <w:trPr>
          <w:trHeight w:val="180"/>
        </w:trPr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body mass index) OR (BMI)) OR (obese)) OR (obesity)) OR (overweight)) AND (percutaneous nephrolithotomy)</w:t>
            </w:r>
          </w:p>
        </w:tc>
        <w:tc>
          <w:tcPr>
            <w:tcW w:w="8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body mass index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body"[All Fields] AND "mass"[All Fields] AND "index"[All Fields]) OR "body mass index"[All Fields] OR "BMI"[All Fields]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overweight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verweight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ed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verweightness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) AND ("nephrolithotomy, percutaneou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nephrolithotomy"[All Fields] AND "percutaneous"[All Fields]) OR "percutaneous nephrolithotomy"[All Fields] OR ("percutaneous"[All Fields] AND "nephrolithotomy"[All Fields]))</w:t>
            </w:r>
          </w:p>
        </w:tc>
      </w:tr>
      <w:tr w:rsidR="00243636" w:rsidRPr="00243636" w:rsidTr="00243636">
        <w:trPr>
          <w:trHeight w:val="165"/>
        </w:trPr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(body mass index) OR (BMI)) OR (obese)) OR (obesity)) OR (overweight)) AND (nephrolithiasis)) AND (treatment)</w:t>
            </w:r>
          </w:p>
        </w:tc>
        <w:tc>
          <w:tcPr>
            <w:tcW w:w="8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body mass index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body"[All Fields] AND "mass"[All Fields] AND "index"[All Fields]) OR "body mass index"[All Fields] OR "BMI"[All Fields]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overweight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verweight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ed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verweightness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) AND ("nephrolithiasi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nephrolithiasis"[All Fields]) AND ("therapeutic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therapeutics"[All Fields] OR "treatments"[All Fields] OR "therap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therapy"[All Fields] OR "treatment"[All Fields] OR "treatment s"[All Fields])</w:t>
            </w:r>
          </w:p>
        </w:tc>
      </w:tr>
      <w:tr w:rsidR="00243636" w:rsidRPr="00243636" w:rsidTr="00243636">
        <w:trPr>
          <w:trHeight w:val="165"/>
        </w:trPr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(body mass index) OR (BMI)) OR (obese)) OR (obesity)) OR (overweight)) AND (urolithiasis)) AND (treatment)</w:t>
            </w:r>
          </w:p>
        </w:tc>
        <w:tc>
          <w:tcPr>
            <w:tcW w:w="8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body mass index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body"[All Fields] AND "mass"[All Fields] AND "index"[All Fields]) OR "body mass index"[All Fields] OR "BMI"[All Fields]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overweight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verweight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ed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verweightness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) AND ("urolithiasi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urolithiasis"[All Fields]) AND ("therapeutic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therapeutics"[All Fields] OR "treatments"[All Fields] OR "therap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therapy"[All Fields] OR "treatment"[All Fields] OR "treatment s"[All Fields])</w:t>
            </w:r>
          </w:p>
        </w:tc>
      </w:tr>
      <w:tr w:rsidR="00243636" w:rsidRPr="00243636" w:rsidTr="00243636">
        <w:trPr>
          <w:trHeight w:val="165"/>
        </w:trPr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(body mass index) OR (BMI)) OR (obese)) OR (obesity)) OR (overweight)) AND (renal stone)) AND (treatment)</w:t>
            </w:r>
          </w:p>
        </w:tc>
        <w:tc>
          <w:tcPr>
            <w:tcW w:w="8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43636" w:rsidRPr="00243636" w:rsidRDefault="00243636" w:rsidP="00243636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body mass index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body"[All Fields] AND "mass"[All Fields] AND "index"[All Fields]) OR "body mass index"[All Fields] OR "BMI"[All Fields]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"obesities"[All Fields] OR "obesity s"[All Fields]) OR (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bese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besit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besity"[All Fields] OR "obese"[All Fields] OR </w:t>
            </w:r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lastRenderedPageBreak/>
              <w:t>"obesities"[All Fields] OR "obesity s"[All Fields]) OR ("overweight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overweight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ed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overweightness"[All Fields] OR "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overweights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) AND ("kidney calculi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kidney"[All Fields] AND "calculi"[All Fields]) OR "kidney calculi"[All Fields] OR ("renal"[All Fields] AND "stone"[All Fields]) OR "renal stone"[All Fields]) AND ("therapeutics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therapeutics"[All Fields] OR "treatments"[All Fields] OR "therapy"[</w:t>
            </w:r>
            <w:proofErr w:type="spellStart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2436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therapy"[All Fields] OR "treatment"[All Fields] OR "treatment s"[All Fields])</w:t>
            </w:r>
          </w:p>
        </w:tc>
      </w:tr>
    </w:tbl>
    <w:p w:rsidR="00243636" w:rsidRPr="00243636" w:rsidRDefault="00243636">
      <w:pPr>
        <w:rPr>
          <w:rFonts w:ascii="Calibri" w:hAnsi="Calibri" w:cs="Calibri"/>
          <w:sz w:val="20"/>
          <w:szCs w:val="20"/>
        </w:rPr>
      </w:pPr>
    </w:p>
    <w:sectPr w:rsidR="00243636" w:rsidRPr="00243636" w:rsidSect="002436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636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6B71"/>
    <w:rsid w:val="00067043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636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1BF4"/>
    <w:rsid w:val="0029233E"/>
    <w:rsid w:val="00293E1A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0352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E6B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53C6"/>
    <w:rsid w:val="00425C4A"/>
    <w:rsid w:val="004269E8"/>
    <w:rsid w:val="004308C3"/>
    <w:rsid w:val="004329D6"/>
    <w:rsid w:val="00436B5A"/>
    <w:rsid w:val="00436E6E"/>
    <w:rsid w:val="00437995"/>
    <w:rsid w:val="004400C2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1B4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3DCA"/>
    <w:rsid w:val="00576EBC"/>
    <w:rsid w:val="005809E0"/>
    <w:rsid w:val="005826C0"/>
    <w:rsid w:val="005836DA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630D"/>
    <w:rsid w:val="005E01CE"/>
    <w:rsid w:val="005E0913"/>
    <w:rsid w:val="005E114C"/>
    <w:rsid w:val="005E1488"/>
    <w:rsid w:val="005E1BB0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04E3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7CC6"/>
    <w:rsid w:val="007B02D4"/>
    <w:rsid w:val="007B0C01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7F2DB4"/>
    <w:rsid w:val="007F7D6F"/>
    <w:rsid w:val="00805464"/>
    <w:rsid w:val="00805E99"/>
    <w:rsid w:val="00810BE3"/>
    <w:rsid w:val="008116EF"/>
    <w:rsid w:val="00814E12"/>
    <w:rsid w:val="008155A8"/>
    <w:rsid w:val="00816D3E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1ED6"/>
    <w:rsid w:val="008C3833"/>
    <w:rsid w:val="008C4417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441A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86461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5FBB"/>
    <w:rsid w:val="009F6120"/>
    <w:rsid w:val="009F6C77"/>
    <w:rsid w:val="00A01C0F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95FA9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0E2"/>
    <w:rsid w:val="00C27672"/>
    <w:rsid w:val="00C33DE6"/>
    <w:rsid w:val="00C35E31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6D52"/>
    <w:rsid w:val="00D10773"/>
    <w:rsid w:val="00D10ABF"/>
    <w:rsid w:val="00D11CCF"/>
    <w:rsid w:val="00D13E1A"/>
    <w:rsid w:val="00D15DF0"/>
    <w:rsid w:val="00D2220A"/>
    <w:rsid w:val="00D243EC"/>
    <w:rsid w:val="00D25EF6"/>
    <w:rsid w:val="00D270E2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560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33E"/>
    <w:rsid w:val="00F138F3"/>
    <w:rsid w:val="00F14CAC"/>
    <w:rsid w:val="00F14E88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3061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76FF4"/>
    <w:rsid w:val="00F80A2D"/>
    <w:rsid w:val="00F816B4"/>
    <w:rsid w:val="00F823A3"/>
    <w:rsid w:val="00F838A9"/>
    <w:rsid w:val="00F8422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95BEE"/>
  <w15:chartTrackingRefBased/>
  <w15:docId w15:val="{71B2B733-2A1F-BE43-A5A0-00707EAE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363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0T03:19:00Z</dcterms:created>
  <dcterms:modified xsi:type="dcterms:W3CDTF">2022-03-20T03:20:00Z</dcterms:modified>
</cp:coreProperties>
</file>